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140"/>
        <w:gridCol w:w="3141"/>
        <w:gridCol w:w="3141"/>
        <w:gridCol w:w="3141"/>
        <w:gridCol w:w="3149"/>
      </w:tblGrid>
      <w:tr w:rsidR="00000000">
        <w:tc>
          <w:tcPr>
            <w:tcW w:w="314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Character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Character state transformation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elative change</w:t>
            </w:r>
          </w:p>
        </w:tc>
        <w:tc>
          <w:tcPr>
            <w:tcW w:w="314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>Row</w:t>
            </w:r>
          </w:p>
        </w:tc>
        <w:tc>
          <w:tcPr>
            <w:tcW w:w="3149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b/>
                <w:bCs/>
              </w:rPr>
              <w:t>Column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Unidenta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→1/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Scincoidea (</w:t>
            </w:r>
            <w:r>
              <w:rPr>
                <w:i/>
                <w:iCs/>
              </w:rPr>
              <w:t>Mabuya</w:t>
            </w:r>
            <w:r>
              <w:t>)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Gymno</w:t>
            </w:r>
            <w:r>
              <w:t>phthalm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Toxicof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Serpen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/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Thamnophis</w:t>
            </w:r>
            <w:r>
              <w:t xml:space="preserve"> + </w:t>
            </w: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lastRenderedPageBreak/>
              <w:t>Varanus rosenbergi</w:t>
            </w:r>
            <w:r>
              <w:t xml:space="preserve"> + </w:t>
            </w:r>
            <w:r>
              <w:rPr>
                <w:i/>
                <w:iCs/>
              </w:rPr>
              <w:t>V. pan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Iguan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Chamaeleonidae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Agama</w:t>
            </w:r>
            <w:r>
              <w:t xml:space="preserve"> + </w:t>
            </w: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 xml:space="preserve">Pleurodonta excl. </w:t>
            </w: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Liolaem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Stroph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Amalos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Eublephar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lastRenderedPageBreak/>
              <w:t>Gehy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Chondrodactyl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Tarentol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Zootoc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Calyptommat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Nothobachi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lastRenderedPageBreak/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Pyth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Boaedon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Thamnoph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  <w:r>
              <w:t>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Viper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Varanus rosenberg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lastRenderedPageBreak/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Varanus pan</w:t>
            </w:r>
            <w:r>
              <w:rPr>
                <w:i/>
                <w:iCs/>
              </w:rPr>
              <w:t>op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Varanus indic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Pogo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Calote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lastRenderedPageBreak/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Agam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Furcifer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Chamaeleo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lastRenderedPageBreak/>
              <w:t>1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0/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7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Tropiduru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3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Iguan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</w:t>
            </w:r>
            <w:r>
              <w:t>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Uta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/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,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6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Anol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3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L. gravenhorsti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9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lastRenderedPageBreak/>
              <w:t>5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1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0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  <w:r>
              <w:t>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5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8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6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rPr>
                <w:i/>
                <w:iCs/>
              </w:rPr>
              <w:t>L. tenuis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  <w:snapToGrid w:val="0"/>
            </w:pP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5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4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→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6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4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32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7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2</w:t>
            </w:r>
          </w:p>
        </w:tc>
      </w:tr>
      <w:tr w:rsidR="00000000">
        <w:tc>
          <w:tcPr>
            <w:tcW w:w="314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0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→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-1</w:t>
            </w:r>
          </w:p>
        </w:tc>
        <w:tc>
          <w:tcPr>
            <w:tcW w:w="314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20</w:t>
            </w:r>
          </w:p>
        </w:tc>
        <w:tc>
          <w:tcPr>
            <w:tcW w:w="314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9B2698">
            <w:pPr>
              <w:pStyle w:val="Zawartotabeli"/>
            </w:pPr>
            <w:r>
              <w:t>19</w:t>
            </w:r>
          </w:p>
        </w:tc>
      </w:tr>
    </w:tbl>
    <w:p w:rsidR="009B2698" w:rsidRDefault="009B2698"/>
    <w:sectPr w:rsidR="009B2698">
      <w:pgSz w:w="16838" w:h="11906" w:orient="landscape"/>
      <w:pgMar w:top="567" w:right="567" w:bottom="567" w:left="567" w:header="708" w:footer="708" w:gutter="0"/>
      <w:cols w:space="708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034"/>
    <w:rsid w:val="00513034"/>
    <w:rsid w:val="009B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96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17-02-27T00:40:00Z</dcterms:created>
  <dcterms:modified xsi:type="dcterms:W3CDTF">2017-02-27T00:40:00Z</dcterms:modified>
</cp:coreProperties>
</file>